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2F7" w:rsidRPr="00740B79" w:rsidRDefault="00CD02F7" w:rsidP="00CD02F7">
      <w:pPr>
        <w:autoSpaceDE w:val="0"/>
        <w:autoSpaceDN w:val="0"/>
        <w:adjustRightInd w:val="0"/>
        <w:jc w:val="center"/>
      </w:pPr>
      <w:r w:rsidRPr="00740B79">
        <w:t xml:space="preserve">Appendix A. </w:t>
      </w:r>
    </w:p>
    <w:p w:rsidR="00CD02F7" w:rsidRPr="00E0770A" w:rsidRDefault="00CD02F7" w:rsidP="00CD02F7">
      <w:pPr>
        <w:autoSpaceDE w:val="0"/>
        <w:autoSpaceDN w:val="0"/>
        <w:adjustRightInd w:val="0"/>
        <w:jc w:val="center"/>
      </w:pPr>
    </w:p>
    <w:p w:rsidR="00CD02F7" w:rsidRPr="00D2593F" w:rsidRDefault="00CD02F7" w:rsidP="00CD02F7">
      <w:pPr>
        <w:autoSpaceDE w:val="0"/>
        <w:autoSpaceDN w:val="0"/>
        <w:adjustRightInd w:val="0"/>
        <w:ind w:left="720"/>
      </w:pPr>
      <w:r w:rsidRPr="00D2593F">
        <w:t>Materials for Experiment 1. Distinguishing feature dimension in parenthe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83"/>
        <w:gridCol w:w="1163"/>
        <w:gridCol w:w="2843"/>
        <w:gridCol w:w="1163"/>
        <w:gridCol w:w="1163"/>
      </w:tblGrid>
      <w:tr w:rsidR="00CD02F7" w:rsidRPr="00110DE8" w:rsidTr="002C074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2F7" w:rsidRPr="00D2593F" w:rsidRDefault="00CD02F7" w:rsidP="002C074A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jc w:val="center"/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bCs/>
                <w:color w:val="000000"/>
              </w:rPr>
              <w:t>Distractor Condition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bCs/>
                <w:color w:val="000000"/>
              </w:rPr>
              <w:t>Target Pic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bCs/>
                <w:color w:val="000000"/>
              </w:rPr>
              <w:t>Simi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bCs/>
                <w:iCs/>
                <w:color w:val="000000"/>
              </w:rPr>
              <w:t>Similar-plus-distinguishing</w:t>
            </w:r>
            <w:r w:rsidRPr="00110DE8">
              <w:rPr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bCs/>
                <w:color w:val="000000"/>
              </w:rPr>
              <w:t>Unrel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bCs/>
                <w:color w:val="000000"/>
              </w:rPr>
              <w:t>Unrelated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ACKP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atch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uitcase (han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obra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B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tool (bac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canary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O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cr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nail (thre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word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una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ABI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a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 xml:space="preserve">wardrobe (roo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orp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whale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bar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bucket (han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jum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vest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 xml:space="preserve">tablet (gel casin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t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pelican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jum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vest (sleev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ar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ucket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DOLP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orp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whale (si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tool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H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ho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rake (ti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pa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wardrobe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I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t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pelican (throat pou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tablet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LEOP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chee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panther (spo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ho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rake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  <w:r w:rsidRPr="00110DE8">
              <w:rPr>
                <w:color w:val="000000"/>
              </w:rPr>
              <w:t>MAR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word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tuna (long bi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scr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  <w:r w:rsidRPr="00110DE8">
              <w:rPr>
                <w:color w:val="000000"/>
              </w:rPr>
              <w:t>nail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IG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color w:val="000000"/>
              </w:rPr>
            </w:pPr>
            <w:r w:rsidRPr="00110DE8">
              <w:rPr>
                <w:color w:val="000000"/>
              </w:rPr>
              <w:t>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anary (yellow plum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u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horn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YTH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obra (h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ruck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T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icket (adhes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arriage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RUM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u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horn (valv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hee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anther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h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eacock (tai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atch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suitcase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ruck (cargo are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h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peacock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WA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arriage (bo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uc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Eggplant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color w:val="000000"/>
              </w:rPr>
            </w:pPr>
            <w:r w:rsidRPr="00110DE8">
              <w:rPr>
                <w:color w:val="000000"/>
              </w:rPr>
              <w:t>ZUCCH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cuc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eggplant (</w:t>
            </w:r>
            <w:proofErr w:type="spellStart"/>
            <w:r w:rsidRPr="00110DE8">
              <w:rPr>
                <w:color w:val="000000"/>
              </w:rPr>
              <w:t>colour</w:t>
            </w:r>
            <w:proofErr w:type="spellEnd"/>
            <w:r w:rsidRPr="00110DE8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2F7" w:rsidRPr="00110DE8" w:rsidRDefault="00CD02F7" w:rsidP="002C074A">
            <w:pPr>
              <w:rPr>
                <w:rFonts w:eastAsiaTheme="majorEastAsia"/>
                <w:b/>
                <w:bCs/>
                <w:i/>
                <w:iCs/>
                <w:color w:val="000000"/>
              </w:rPr>
            </w:pPr>
            <w:r w:rsidRPr="00110DE8">
              <w:rPr>
                <w:color w:val="000000"/>
              </w:rPr>
              <w:t>ticket</w:t>
            </w:r>
          </w:p>
        </w:tc>
      </w:tr>
      <w:tr w:rsidR="00CD02F7" w:rsidRPr="00110DE8" w:rsidTr="002C074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D02F7" w:rsidRPr="00110DE8" w:rsidRDefault="00CD02F7" w:rsidP="002C074A">
            <w:pPr>
              <w:rPr>
                <w:color w:val="000000"/>
              </w:rPr>
            </w:pPr>
          </w:p>
        </w:tc>
      </w:tr>
    </w:tbl>
    <w:p w:rsidR="00CD02F7" w:rsidRPr="00110DE8" w:rsidRDefault="00CD02F7" w:rsidP="00CD02F7">
      <w:pPr>
        <w:autoSpaceDE w:val="0"/>
        <w:autoSpaceDN w:val="0"/>
        <w:adjustRightInd w:val="0"/>
        <w:ind w:left="720"/>
      </w:pPr>
      <w:r w:rsidRPr="00110DE8">
        <w:t>Note: Data from the two unrelated conditions were averaged.</w:t>
      </w:r>
    </w:p>
    <w:p w:rsidR="00CD02F7" w:rsidRPr="00110DE8" w:rsidRDefault="00CD02F7" w:rsidP="00CD02F7">
      <w:pPr>
        <w:autoSpaceDE w:val="0"/>
        <w:autoSpaceDN w:val="0"/>
        <w:adjustRightInd w:val="0"/>
        <w:spacing w:line="480" w:lineRule="auto"/>
      </w:pPr>
    </w:p>
    <w:p w:rsidR="00CD02F7" w:rsidRPr="00110DE8" w:rsidRDefault="00CD02F7" w:rsidP="00CD02F7">
      <w:pPr>
        <w:spacing w:line="480" w:lineRule="auto"/>
        <w:rPr>
          <w:b/>
        </w:rPr>
      </w:pPr>
    </w:p>
    <w:p w:rsidR="00CD02F7" w:rsidRPr="00110DE8" w:rsidRDefault="00CD02F7" w:rsidP="00CD02F7">
      <w:pPr>
        <w:rPr>
          <w:b/>
        </w:rPr>
      </w:pPr>
      <w:r w:rsidRPr="00110DE8">
        <w:rPr>
          <w:b/>
        </w:rPr>
        <w:br w:type="page"/>
      </w:r>
    </w:p>
    <w:p w:rsidR="00CD02F7" w:rsidRPr="00110DE8" w:rsidRDefault="00CD02F7" w:rsidP="00CD02F7">
      <w:pPr>
        <w:jc w:val="center"/>
      </w:pPr>
      <w:r w:rsidRPr="00110DE8">
        <w:lastRenderedPageBreak/>
        <w:t>Appendix B</w:t>
      </w:r>
    </w:p>
    <w:p w:rsidR="00CD02F7" w:rsidRPr="00110DE8" w:rsidRDefault="00CD02F7" w:rsidP="00CD02F7">
      <w:pPr>
        <w:jc w:val="center"/>
      </w:pPr>
    </w:p>
    <w:p w:rsidR="00CD02F7" w:rsidRPr="00110DE8" w:rsidRDefault="00CD02F7" w:rsidP="00CD02F7">
      <w:pPr>
        <w:jc w:val="center"/>
      </w:pPr>
      <w:r w:rsidRPr="00110DE8">
        <w:t>Materials for Experim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270"/>
        <w:gridCol w:w="1710"/>
        <w:gridCol w:w="1163"/>
        <w:gridCol w:w="1163"/>
      </w:tblGrid>
      <w:tr w:rsidR="00CD02F7" w:rsidRPr="00110DE8" w:rsidTr="002C074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Distractor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Target Pic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Distinc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Non-distinc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Unrela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Unrelated</w:t>
            </w:r>
          </w:p>
        </w:tc>
      </w:tr>
      <w:tr w:rsidR="00CD02F7" w:rsidRPr="00110DE8" w:rsidTr="002C074A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B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Fang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Stomac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P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Cord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Fo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Fa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Ey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H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Cl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Ceiling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A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H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Kn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Floor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HU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Al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S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Talon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Spi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Kn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Udder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OT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Fire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n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tomach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U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Plug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t>CROCOD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Ja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F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Bowl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DISHWA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H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Tongu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B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pindl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t>ELEPH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Tr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Tee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Fo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Spring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Be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Cl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Fireplac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GRE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L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Be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Tail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GUI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F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H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Bon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L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Tee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Jaw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t>ELE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Cei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Cor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MISS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War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Al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eat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MIX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Bo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Pl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Trunk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B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Sen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B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tem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PE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5601F3" w:rsidRDefault="00CD02F7" w:rsidP="002C074A">
            <w:pPr>
              <w:jc w:val="center"/>
            </w:pPr>
            <w:r w:rsidRPr="005601F3"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740B79" w:rsidRDefault="00CD02F7" w:rsidP="002C074A">
            <w:pPr>
              <w:jc w:val="center"/>
            </w:pPr>
            <w:r w:rsidRPr="00740B79">
              <w:t>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Warhead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Sn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T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en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Switch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PINE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5601F3" w:rsidRDefault="00CD02F7" w:rsidP="002C074A">
            <w:pPr>
              <w:jc w:val="center"/>
            </w:pPr>
            <w:r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740B79" w:rsidRDefault="00CD02F7" w:rsidP="002C074A">
            <w:pPr>
              <w:jc w:val="center"/>
            </w:pPr>
            <w:r w:rsidRPr="00740B79">
              <w:t>L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Hook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VULT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02F7" w:rsidRPr="002C4627" w:rsidRDefault="00CD02F7" w:rsidP="002C074A">
            <w:pPr>
              <w:jc w:val="center"/>
            </w:pPr>
            <w:r w:rsidRPr="002C4627">
              <w:t>Tal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02F7" w:rsidRPr="00E0770A" w:rsidRDefault="00CD02F7" w:rsidP="002C074A">
            <w:pPr>
              <w:jc w:val="center"/>
            </w:pPr>
            <w:r w:rsidRPr="00E0770A">
              <w:t>B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Ho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02F7" w:rsidRPr="00D2593F" w:rsidRDefault="00CD02F7" w:rsidP="002C074A">
            <w:pPr>
              <w:jc w:val="center"/>
            </w:pPr>
            <w:r w:rsidRPr="00D2593F">
              <w:t>Ball</w:t>
            </w:r>
          </w:p>
        </w:tc>
      </w:tr>
    </w:tbl>
    <w:p w:rsidR="00CD02F7" w:rsidRPr="00110DE8" w:rsidRDefault="00CD02F7" w:rsidP="00CD02F7">
      <w:pPr>
        <w:spacing w:line="480" w:lineRule="auto"/>
        <w:jc w:val="center"/>
      </w:pPr>
    </w:p>
    <w:p w:rsidR="00CD02F7" w:rsidRPr="00110DE8" w:rsidRDefault="00CD02F7" w:rsidP="00CD02F7">
      <w:pPr>
        <w:spacing w:line="480" w:lineRule="auto"/>
        <w:jc w:val="center"/>
      </w:pPr>
    </w:p>
    <w:p w:rsidR="00CD02F7" w:rsidRPr="00110DE8" w:rsidRDefault="00CD02F7" w:rsidP="00CD02F7">
      <w:r w:rsidRPr="00110DE8">
        <w:br w:type="page"/>
      </w:r>
    </w:p>
    <w:p w:rsidR="00CD02F7" w:rsidRPr="00110DE8" w:rsidRDefault="00CD02F7" w:rsidP="00CD02F7">
      <w:pPr>
        <w:jc w:val="center"/>
      </w:pPr>
      <w:r w:rsidRPr="00110DE8">
        <w:lastRenderedPageBreak/>
        <w:t>Appendix C</w:t>
      </w:r>
    </w:p>
    <w:p w:rsidR="00CD02F7" w:rsidRPr="00110DE8" w:rsidRDefault="00CD02F7" w:rsidP="00CD02F7">
      <w:pPr>
        <w:jc w:val="center"/>
      </w:pPr>
      <w:r w:rsidRPr="00110DE8">
        <w:t>Materials for Experiment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270"/>
        <w:gridCol w:w="1710"/>
        <w:gridCol w:w="1163"/>
        <w:gridCol w:w="1163"/>
      </w:tblGrid>
      <w:tr w:rsidR="00CD02F7" w:rsidRPr="00110DE8" w:rsidTr="002C074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D02F7" w:rsidRPr="00110DE8" w:rsidRDefault="00CD02F7" w:rsidP="002C074A">
            <w:pPr>
              <w:jc w:val="center"/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Distractor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Target Pic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Distinc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Non-distinc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Unrela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D02F7" w:rsidRPr="00110DE8" w:rsidRDefault="00CD02F7" w:rsidP="002C074A">
            <w:pPr>
              <w:jc w:val="center"/>
            </w:pPr>
            <w:r w:rsidRPr="00110DE8">
              <w:t>Unrelated</w:t>
            </w:r>
          </w:p>
        </w:tc>
      </w:tr>
      <w:tr w:rsidR="00CD02F7" w:rsidRPr="00110DE8" w:rsidTr="002C074A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B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Fang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Stomac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P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Cord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Fo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Fa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Ey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H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Cl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Ceiling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A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H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Kn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Hol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HU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Al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S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Talon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G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U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Kne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OT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Fire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nout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Udd</w:t>
            </w:r>
            <w:r w:rsidRPr="00B774FA">
              <w:rPr>
                <w:rFonts w:eastAsia="Times New Roman"/>
                <w:color w:val="000000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Plug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t>CROCOD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Ja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F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Bowl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DISHWA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L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Wing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B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G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Cabl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t>ELEPH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T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Fo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110DE8" w:rsidRDefault="00CD02F7" w:rsidP="002C074A">
            <w:pPr>
              <w:jc w:val="center"/>
            </w:pPr>
            <w:r w:rsidRPr="00110DE8">
              <w:rPr>
                <w:rFonts w:eastAsia="Times New Roman"/>
                <w:color w:val="000000"/>
              </w:rPr>
              <w:t>Springs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ELE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Cei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tem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696224" w:rsidRDefault="00CD02F7" w:rsidP="002C074A">
            <w:pPr>
              <w:jc w:val="center"/>
              <w:rPr>
                <w:rFonts w:eastAsia="Times New Roman"/>
                <w:color w:val="000000"/>
              </w:rPr>
            </w:pPr>
            <w:r w:rsidRPr="00696224"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  <w:rPr>
                <w:rFonts w:eastAsia="Times New Roman"/>
                <w:color w:val="000000"/>
              </w:rPr>
            </w:pPr>
            <w:r w:rsidRPr="00740B79">
              <w:rPr>
                <w:rFonts w:eastAsia="Times New Roman"/>
                <w:color w:val="000000"/>
              </w:rPr>
              <w:t>Be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2C4627" w:rsidRDefault="00CD02F7" w:rsidP="002C074A">
            <w:pPr>
              <w:jc w:val="center"/>
              <w:rPr>
                <w:rFonts w:eastAsia="Times New Roman"/>
                <w:color w:val="000000"/>
              </w:rPr>
            </w:pPr>
            <w:r w:rsidRPr="002C4627">
              <w:rPr>
                <w:rFonts w:eastAsia="Times New Roman"/>
                <w:color w:val="000000"/>
              </w:rPr>
              <w:t>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  <w:rPr>
                <w:rFonts w:eastAsia="Times New Roman"/>
                <w:color w:val="000000"/>
              </w:rPr>
            </w:pPr>
            <w:r w:rsidRPr="00E0770A">
              <w:rPr>
                <w:rFonts w:eastAsia="Times New Roman"/>
                <w:color w:val="000000"/>
              </w:rPr>
              <w:t>Cl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  <w:rPr>
                <w:rFonts w:eastAsia="Times New Roman"/>
                <w:color w:val="000000"/>
              </w:rPr>
            </w:pPr>
            <w:r w:rsidRPr="00D2593F">
              <w:rPr>
                <w:rFonts w:eastAsia="Times New Roman"/>
                <w:color w:val="000000"/>
              </w:rPr>
              <w:t>Fireplac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GRE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L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Beard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GUI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F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Hump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L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Ja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Toe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MISS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War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Altar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MIX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Bo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Pl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Trunk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Wh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B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Leaf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PE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War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Fin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Sn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Wh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Switch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PINEA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H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Lever</w:t>
            </w:r>
          </w:p>
        </w:tc>
      </w:tr>
      <w:tr w:rsidR="00CD02F7" w:rsidRPr="00110DE8" w:rsidTr="002C074A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D02F7" w:rsidRPr="00740B79" w:rsidRDefault="00CD02F7" w:rsidP="002C074A">
            <w:pPr>
              <w:jc w:val="center"/>
            </w:pPr>
            <w:r w:rsidRPr="00696224">
              <w:rPr>
                <w:rFonts w:eastAsia="Times New Roman"/>
                <w:color w:val="000000"/>
              </w:rPr>
              <w:t>VULT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D02F7" w:rsidRPr="00B774FA" w:rsidRDefault="00CD02F7" w:rsidP="002C074A">
            <w:pPr>
              <w:jc w:val="center"/>
            </w:pPr>
            <w:r w:rsidRPr="002C4627">
              <w:rPr>
                <w:rFonts w:eastAsia="Times New Roman"/>
                <w:color w:val="000000"/>
              </w:rPr>
              <w:t>Tal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D02F7" w:rsidRPr="00E0770A" w:rsidRDefault="00CD02F7" w:rsidP="002C074A">
            <w:pPr>
              <w:jc w:val="center"/>
            </w:pPr>
            <w:r w:rsidRPr="00E0770A">
              <w:rPr>
                <w:rFonts w:eastAsia="Times New Roman"/>
                <w:color w:val="000000"/>
              </w:rPr>
              <w:t>Wing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Latc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D02F7" w:rsidRPr="00D2593F" w:rsidRDefault="00CD02F7" w:rsidP="002C074A">
            <w:pPr>
              <w:jc w:val="center"/>
            </w:pPr>
            <w:r w:rsidRPr="00D2593F">
              <w:rPr>
                <w:rFonts w:eastAsia="Times New Roman"/>
                <w:color w:val="000000"/>
              </w:rPr>
              <w:t>Button</w:t>
            </w:r>
          </w:p>
        </w:tc>
      </w:tr>
    </w:tbl>
    <w:p w:rsidR="00CD02F7" w:rsidRPr="00110DE8" w:rsidRDefault="00CD02F7" w:rsidP="00CD02F7">
      <w:pPr>
        <w:spacing w:line="480" w:lineRule="auto"/>
      </w:pPr>
    </w:p>
    <w:p w:rsidR="00CD02F7" w:rsidRPr="00110DE8" w:rsidRDefault="00CD02F7" w:rsidP="00CD02F7">
      <w:pPr>
        <w:spacing w:line="480" w:lineRule="auto"/>
        <w:jc w:val="center"/>
        <w:rPr>
          <w:b/>
        </w:rPr>
      </w:pPr>
    </w:p>
    <w:p w:rsidR="007900A0" w:rsidRDefault="00CD02F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2F7"/>
    <w:rsid w:val="005979D8"/>
    <w:rsid w:val="00623B59"/>
    <w:rsid w:val="00CD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DCF22-7CF1-4088-B12D-22C60594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2F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2F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984BD6D4-FD97-4E70-97FF-8E6F635294C3}"/>
</file>

<file path=customXml/itemProps2.xml><?xml version="1.0" encoding="utf-8"?>
<ds:datastoreItem xmlns:ds="http://schemas.openxmlformats.org/officeDocument/2006/customXml" ds:itemID="{66CF0F6F-A062-4F15-92DB-9196E9937BD4}"/>
</file>

<file path=customXml/itemProps3.xml><?xml version="1.0" encoding="utf-8"?>
<ds:datastoreItem xmlns:ds="http://schemas.openxmlformats.org/officeDocument/2006/customXml" ds:itemID="{21386866-BE89-46D1-A600-A00F290F4F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7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8-27T06:49:00Z</dcterms:created>
  <dcterms:modified xsi:type="dcterms:W3CDTF">2014-08-2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